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E1A" w:rsidRPr="00CB2E1A" w:rsidRDefault="00CB2E1A" w:rsidP="00CB2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2E1A">
        <w:rPr>
          <w:rFonts w:ascii="Times New Roman" w:hAnsi="Times New Roman" w:cs="Times New Roman"/>
          <w:sz w:val="24"/>
          <w:szCs w:val="24"/>
        </w:rPr>
        <w:t xml:space="preserve">Table S1. The primers used in the </w:t>
      </w:r>
      <w:proofErr w:type="spellStart"/>
      <w:r w:rsidRPr="00CB2E1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B2E1A">
        <w:rPr>
          <w:rFonts w:ascii="Times New Roman" w:hAnsi="Times New Roman" w:cs="Times New Roman"/>
          <w:sz w:val="24"/>
          <w:szCs w:val="24"/>
        </w:rPr>
        <w:t>-PCR analysis.</w:t>
      </w:r>
    </w:p>
    <w:tbl>
      <w:tblPr>
        <w:tblW w:w="89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3969"/>
        <w:gridCol w:w="3724"/>
      </w:tblGrid>
      <w:tr w:rsidR="00CB2E1A" w:rsidRPr="00CB2E1A" w:rsidTr="00CB2E1A">
        <w:trPr>
          <w:trHeight w:val="300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E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CB2E1A" w:rsidRPr="00CB2E1A" w:rsidTr="00CB2E1A">
        <w:trPr>
          <w:trHeight w:val="315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lr7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GGACACGGAAGAGACAA</w:t>
            </w:r>
            <w:bookmarkEnd w:id="0"/>
          </w:p>
        </w:tc>
        <w:tc>
          <w:tcPr>
            <w:tcW w:w="3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AGGGTAAGATTGGTGGTG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lr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TCTCCGTCGAAGGACT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CTTCAGCTCACAGGG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d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TCTCCGAGAGGGTACTG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CGGATGAGCCAAATGAAG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fng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CGCTACACACTGCATC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CCTTTTGCCAGTTCCTC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rf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CAGGGAAGTACACTGAAG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AGTCACGGCTTTTGTTAAG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l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AAACCTGGATCGGAACCAA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TAGCTTCAGATTTACGGGT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ita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GGCCAAGACTTACATGA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CTGACATAGAGTCCTGT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lrp1b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AAACGCCAGATAGGGTGA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TGATGGAAGTAATGGGGAT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36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GCTGTGATCGGAACTG</w:t>
            </w: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TTCCCAATAAGCATGTCTCC</w:t>
            </w:r>
          </w:p>
        </w:tc>
      </w:tr>
      <w:tr w:rsidR="00E37B03" w:rsidRPr="00CB2E1A" w:rsidTr="00CB2E1A">
        <w:trPr>
          <w:trHeight w:val="300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37B03" w:rsidRPr="00CB2E1A" w:rsidRDefault="00E37B03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I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1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37B03" w:rsidRPr="00CB2E1A" w:rsidRDefault="00E37B03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7B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CTCCTAACCCGATCCCT</w:t>
            </w: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37B03" w:rsidRPr="00CB2E1A" w:rsidRDefault="00E37B03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7B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AAGCTGCAAAGATCCCA</w:t>
            </w:r>
          </w:p>
        </w:tc>
      </w:tr>
      <w:tr w:rsidR="00E37B03" w:rsidRPr="00CB2E1A" w:rsidTr="00CB2E1A">
        <w:trPr>
          <w:trHeight w:val="300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37B03" w:rsidRPr="00CB2E1A" w:rsidRDefault="00E37B03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c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4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37B03" w:rsidRPr="00CB2E1A" w:rsidRDefault="00E37B03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7B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TGTGACCATCCCCTCAT</w:t>
            </w: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37B03" w:rsidRPr="00CB2E1A" w:rsidRDefault="00E37B03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7B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TGTGCCTCTGAACCCAC</w:t>
            </w:r>
          </w:p>
        </w:tc>
      </w:tr>
      <w:tr w:rsidR="00CB2E1A" w:rsidRPr="00CB2E1A" w:rsidTr="00CB2E1A">
        <w:trPr>
          <w:trHeight w:val="300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2E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CGGTGTGAACGGATTTG</w:t>
            </w:r>
          </w:p>
        </w:tc>
        <w:tc>
          <w:tcPr>
            <w:tcW w:w="35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2E1A" w:rsidRPr="00CB2E1A" w:rsidRDefault="00CB2E1A" w:rsidP="00CB2E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GACCATGTAGTTGAGGTCA</w:t>
            </w:r>
          </w:p>
        </w:tc>
      </w:tr>
    </w:tbl>
    <w:p w:rsidR="00CB2E1A" w:rsidRDefault="00CB2E1A" w:rsidP="00CB2E1A">
      <w:pPr>
        <w:spacing w:line="480" w:lineRule="auto"/>
      </w:pPr>
    </w:p>
    <w:sectPr w:rsidR="00CB2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E1A"/>
    <w:rsid w:val="004135CA"/>
    <w:rsid w:val="00CB2E1A"/>
    <w:rsid w:val="00E3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B9981"/>
  <w15:chartTrackingRefBased/>
  <w15:docId w15:val="{0B7F0595-89FD-4F79-8DCF-DD0F701B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ong</dc:creator>
  <cp:keywords/>
  <dc:description/>
  <cp:lastModifiedBy>Chenglong</cp:lastModifiedBy>
  <cp:revision>2</cp:revision>
  <dcterms:created xsi:type="dcterms:W3CDTF">2022-11-17T09:04:00Z</dcterms:created>
  <dcterms:modified xsi:type="dcterms:W3CDTF">2022-12-18T14:32:00Z</dcterms:modified>
</cp:coreProperties>
</file>